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CAFEAF" w:rsidR="000035D5" w:rsidRDefault="000035D5">
                            <w:r>
                              <w:t xml:space="preserve">Reported on page number: </w:t>
                            </w:r>
                            <w:r w:rsidR="00A326CA">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DCAFEAF" w:rsidR="000035D5" w:rsidRDefault="000035D5">
                      <w:r>
                        <w:t xml:space="preserve">Reported on page number: </w:t>
                      </w:r>
                      <w:r w:rsidR="00A326CA">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E7F684" w:rsidR="000035D5" w:rsidRDefault="000035D5" w:rsidP="000035D5">
                            <w:r>
                              <w:t>Reported on page number:</w:t>
                            </w:r>
                            <w:r w:rsidR="00C62272">
                              <w:t xml:space="preserve"> </w:t>
                            </w:r>
                            <w:r w:rsidR="00A326C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E7F684" w:rsidR="000035D5" w:rsidRDefault="000035D5" w:rsidP="000035D5">
                      <w:r>
                        <w:t>Reported on page number:</w:t>
                      </w:r>
                      <w:r w:rsidR="00C62272">
                        <w:t xml:space="preserve"> </w:t>
                      </w:r>
                      <w:r w:rsidR="00A326C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145133E">
                <wp:simplePos x="0" y="0"/>
                <wp:positionH relativeFrom="margin">
                  <wp:align>right</wp:align>
                </wp:positionH>
                <wp:positionV relativeFrom="paragraph">
                  <wp:posOffset>708025</wp:posOffset>
                </wp:positionV>
                <wp:extent cx="6838950" cy="8826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138"/>
                        </a:xfrm>
                        <a:prstGeom prst="rect">
                          <a:avLst/>
                        </a:prstGeom>
                        <a:solidFill>
                          <a:srgbClr val="FFFFFF"/>
                        </a:solidFill>
                        <a:ln w="9525">
                          <a:solidFill>
                            <a:srgbClr val="193A65"/>
                          </a:solidFill>
                          <a:miter lim="800000"/>
                          <a:headEnd/>
                          <a:tailEnd/>
                        </a:ln>
                      </wps:spPr>
                      <wps:txbx>
                        <w:txbxContent>
                          <w:p w14:paraId="41AE696F" w14:textId="04149F3E" w:rsidR="000035D5" w:rsidRDefault="00C62272" w:rsidP="000035D5">
                            <w:r>
                              <w:t xml:space="preserve">Authors </w:t>
                            </w:r>
                            <w:r w:rsidRPr="00C62272">
                              <w:t>Gesine Meyer-Rath</w:t>
                            </w:r>
                            <w:r>
                              <w:t>,</w:t>
                            </w:r>
                            <w:r w:rsidRPr="00C62272">
                              <w:t xml:space="preserve"> Jacqui Miot, Denise Evans, Jeanne-Marie Tucker, </w:t>
                            </w:r>
                            <w:r>
                              <w:t xml:space="preserve">and </w:t>
                            </w:r>
                            <w:r w:rsidRPr="00C62272">
                              <w:t>Harry Moultrie</w:t>
                            </w:r>
                            <w:r>
                              <w:t xml:space="preserve"> are residents of the country where the research was conducted.</w:t>
                            </w:r>
                            <w:r w:rsidR="00A326CA">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" strokecolor="#193a65">
                <v:textbox>
                  <w:txbxContent>
                    <w:p w14:paraId="41AE696F" w14:textId="04149F3E" w:rsidR="000035D5" w:rsidRDefault="00C62272" w:rsidP="000035D5">
                      <w:r>
                        <w:t xml:space="preserve">Authors </w:t>
                      </w:r>
                      <w:r w:rsidRPr="00C62272">
                        <w:t>Gesine Meyer-Rath</w:t>
                      </w:r>
                      <w:r>
                        <w:t>,</w:t>
                      </w:r>
                      <w:r w:rsidRPr="00C62272">
                        <w:t xml:space="preserve"> Jacqui Miot, Denise Evans, Jeanne-Marie Tucker, </w:t>
                      </w:r>
                      <w:r>
                        <w:t xml:space="preserve">and </w:t>
                      </w:r>
                      <w:r w:rsidRPr="00C62272">
                        <w:t>Harry Moultrie</w:t>
                      </w:r>
                      <w:r>
                        <w:t xml:space="preserve"> are residents of the country where the research was conducted.</w:t>
                      </w:r>
                      <w:r w:rsidR="00A326CA">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82DCC26">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C907F95" w:rsidR="000035D5" w:rsidRDefault="00C62272" w:rsidP="000035D5">
                            <w:r>
                              <w:t xml:space="preserve">The data used in this study belong to the South African National Department of Health. We had </w:t>
                            </w:r>
                            <w:r w:rsidR="00A81370">
                              <w:t xml:space="preserve">written approval </w:t>
                            </w:r>
                            <w:r>
                              <w:t xml:space="preserve">from the </w:t>
                            </w:r>
                            <w:r w:rsidR="00A81370">
                              <w:t>Chief Director: Health Information Research Monitoring &amp; Evalu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C907F95" w:rsidR="000035D5" w:rsidRDefault="00C62272" w:rsidP="000035D5">
                      <w:r>
                        <w:t xml:space="preserve">The data used in this study belong to the South African National Department of Health. We had </w:t>
                      </w:r>
                      <w:r w:rsidR="00A81370">
                        <w:t xml:space="preserve">written approval </w:t>
                      </w:r>
                      <w:r>
                        <w:t xml:space="preserve">from the </w:t>
                      </w:r>
                      <w:r w:rsidR="00A81370">
                        <w:t>Chief Director: Health Information Research Monitoring &amp; Evalu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082E2ED"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144ABE1">
                <wp:simplePos x="0" y="0"/>
                <wp:positionH relativeFrom="margin">
                  <wp:align>right</wp:align>
                </wp:positionH>
                <wp:positionV relativeFrom="paragraph">
                  <wp:posOffset>1146175</wp:posOffset>
                </wp:positionV>
                <wp:extent cx="6838950" cy="10388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9446"/>
                        </a:xfrm>
                        <a:prstGeom prst="rect">
                          <a:avLst/>
                        </a:prstGeom>
                        <a:solidFill>
                          <a:srgbClr val="FFFFFF"/>
                        </a:solidFill>
                        <a:ln w="9525">
                          <a:solidFill>
                            <a:srgbClr val="193A65"/>
                          </a:solidFill>
                          <a:miter lim="800000"/>
                          <a:headEnd/>
                          <a:tailEnd/>
                        </a:ln>
                      </wps:spPr>
                      <wps:txbx>
                        <w:txbxContent>
                          <w:p w14:paraId="262DAFEB" w14:textId="6EC7D558" w:rsidR="00A326CA" w:rsidRDefault="00A81370" w:rsidP="00A326CA">
                            <w:r>
                              <w:t>The authors work closely with the National Department of Health and other institutions in South Africa that requested the information in the manuscript.</w:t>
                            </w:r>
                            <w:r w:rsidR="00A326CA">
                              <w:t xml:space="preserve"> Co-author Harry Moultrie</w:t>
                            </w:r>
                            <w:r w:rsidR="00A326CA">
                              <w:t xml:space="preserve"> is the </w:t>
                            </w:r>
                            <w:r w:rsidR="00A326CA" w:rsidRPr="00A326CA">
                              <w:t xml:space="preserve">Senior </w:t>
                            </w:r>
                            <w:r w:rsidR="00A326CA">
                              <w:t>M</w:t>
                            </w:r>
                            <w:r w:rsidR="00A326CA" w:rsidRPr="00A326CA">
                              <w:t xml:space="preserve">edical </w:t>
                            </w:r>
                            <w:r w:rsidR="00A326CA">
                              <w:t>E</w:t>
                            </w:r>
                            <w:r w:rsidR="00A326CA" w:rsidRPr="00A326CA">
                              <w:t>pidemiologist</w:t>
                            </w:r>
                            <w:r w:rsidR="00A326CA">
                              <w:t xml:space="preserve"> for the </w:t>
                            </w:r>
                            <w:r w:rsidR="00A326CA" w:rsidRPr="00A326CA">
                              <w:t>Centre for Tuberculosis</w:t>
                            </w:r>
                            <w:r w:rsidR="00A326CA">
                              <w:t xml:space="preserve"> of the National Institute of Communicable Diseases in South Africa, a branch of the National Department of Health</w:t>
                            </w:r>
                            <w:r w:rsidR="00A326CA">
                              <w:t xml:space="preserve"> and one of the target users of the results reported here.</w:t>
                            </w:r>
                          </w:p>
                          <w:p w14:paraId="6D21B23F" w14:textId="41C28C2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1.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TMUhGgIAACcEAAAOAAAAZHJzL2Uyb0RvYy54bWysU9tu2zAMfR+wfxD0vthOnC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" strokecolor="#193a65">
                <v:textbox>
                  <w:txbxContent>
                    <w:p w14:paraId="262DAFEB" w14:textId="6EC7D558" w:rsidR="00A326CA" w:rsidRDefault="00A81370" w:rsidP="00A326CA">
                      <w:r>
                        <w:t>The authors work closely with the National Department of Health and other institutions in South Africa that requested the information in the manuscript.</w:t>
                      </w:r>
                      <w:r w:rsidR="00A326CA">
                        <w:t xml:space="preserve"> Co-author Harry Moultrie</w:t>
                      </w:r>
                      <w:r w:rsidR="00A326CA">
                        <w:t xml:space="preserve"> is the </w:t>
                      </w:r>
                      <w:r w:rsidR="00A326CA" w:rsidRPr="00A326CA">
                        <w:t xml:space="preserve">Senior </w:t>
                      </w:r>
                      <w:r w:rsidR="00A326CA">
                        <w:t>M</w:t>
                      </w:r>
                      <w:r w:rsidR="00A326CA" w:rsidRPr="00A326CA">
                        <w:t xml:space="preserve">edical </w:t>
                      </w:r>
                      <w:r w:rsidR="00A326CA">
                        <w:t>E</w:t>
                      </w:r>
                      <w:r w:rsidR="00A326CA" w:rsidRPr="00A326CA">
                        <w:t>pidemiologist</w:t>
                      </w:r>
                      <w:r w:rsidR="00A326CA">
                        <w:t xml:space="preserve"> for the </w:t>
                      </w:r>
                      <w:r w:rsidR="00A326CA" w:rsidRPr="00A326CA">
                        <w:t>Centre for Tuberculosis</w:t>
                      </w:r>
                      <w:r w:rsidR="00A326CA">
                        <w:t xml:space="preserve"> of the National Institute of Communicable Diseases in South Africa, a branch of the National Department of Health</w:t>
                      </w:r>
                      <w:r w:rsidR="00A326CA">
                        <w:t xml:space="preserve"> and one of the target users of the results reported here.</w:t>
                      </w:r>
                    </w:p>
                    <w:p w14:paraId="6D21B23F" w14:textId="41C28C29"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84885DF" w:rsidR="000035D5" w:rsidRDefault="00A326C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1DA0AE1">
                <wp:simplePos x="0" y="0"/>
                <wp:positionH relativeFrom="margin">
                  <wp:posOffset>-39077</wp:posOffset>
                </wp:positionH>
                <wp:positionV relativeFrom="paragraph">
                  <wp:posOffset>1562052</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467CFB" w:rsidR="000035D5" w:rsidRDefault="00A813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1pt;margin-top:123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" strokecolor="#193a65">
                <v:textbox>
                  <w:txbxContent>
                    <w:p w14:paraId="53B10E27" w14:textId="5E467CFB" w:rsidR="000035D5" w:rsidRDefault="00A81370" w:rsidP="000035D5">
                      <w: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C6C14C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E211EF" w:rsidR="000035D5" w:rsidRDefault="00A81370" w:rsidP="000035D5">
                            <w:r>
                              <w:t xml:space="preserve">Findings will be reported to stakeholders in working groups and other fora in which the authors particip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1E211EF" w:rsidR="000035D5" w:rsidRDefault="00A81370" w:rsidP="000035D5">
                      <w:r>
                        <w:t xml:space="preserve">Findings will be reported to stakeholders in working groups and other fora in which the authors participat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2988366">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0353D5" w:rsidR="000035D5" w:rsidRDefault="00A813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60353D5" w:rsidR="000035D5" w:rsidRDefault="00A8137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9321541">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C8DA831" w:rsidR="000035D5" w:rsidRDefault="00A813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C8DA831" w:rsidR="000035D5" w:rsidRDefault="00A8137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963D5D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A2AF423" w:rsidR="000035D5" w:rsidRDefault="00A813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A2AF423" w:rsidR="000035D5" w:rsidRDefault="00A8137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A718C7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78C428" w:rsidR="000035D5" w:rsidRDefault="002D0B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078C428" w:rsidR="000035D5" w:rsidRDefault="002D0B7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7A4D09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678EA4" w:rsidR="000035D5" w:rsidRDefault="002D0B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2678EA4" w:rsidR="000035D5" w:rsidRDefault="002D0B7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E459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E5ADB" w14:textId="77777777" w:rsidR="006E4595" w:rsidRDefault="006E4595" w:rsidP="00F57A3B">
      <w:r>
        <w:separator/>
      </w:r>
    </w:p>
  </w:endnote>
  <w:endnote w:type="continuationSeparator" w:id="0">
    <w:p w14:paraId="36833DF7" w14:textId="77777777" w:rsidR="006E4595" w:rsidRDefault="006E459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B0556" w14:textId="77777777" w:rsidR="006E4595" w:rsidRDefault="006E4595" w:rsidP="00F57A3B">
      <w:r>
        <w:separator/>
      </w:r>
    </w:p>
  </w:footnote>
  <w:footnote w:type="continuationSeparator" w:id="0">
    <w:p w14:paraId="59F7C116" w14:textId="77777777" w:rsidR="006E4595" w:rsidRDefault="006E459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0B79"/>
    <w:rsid w:val="00335779"/>
    <w:rsid w:val="004A7A57"/>
    <w:rsid w:val="00541C18"/>
    <w:rsid w:val="00580384"/>
    <w:rsid w:val="0069423E"/>
    <w:rsid w:val="006E4595"/>
    <w:rsid w:val="00831ADE"/>
    <w:rsid w:val="00841F25"/>
    <w:rsid w:val="009364D9"/>
    <w:rsid w:val="00A326CA"/>
    <w:rsid w:val="00A43F5B"/>
    <w:rsid w:val="00A81370"/>
    <w:rsid w:val="00C62272"/>
    <w:rsid w:val="00E004E6"/>
    <w:rsid w:val="00EE3E7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793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sen, Sydney B</cp:lastModifiedBy>
  <cp:revision>7</cp:revision>
  <dcterms:created xsi:type="dcterms:W3CDTF">2021-08-25T21:42:00Z</dcterms:created>
  <dcterms:modified xsi:type="dcterms:W3CDTF">2022-05-06T15:13:00Z</dcterms:modified>
</cp:coreProperties>
</file>